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FF79D" w14:textId="47E78B36" w:rsidR="00024A0E" w:rsidRPr="0036551A" w:rsidRDefault="0036551A" w:rsidP="0036551A">
      <w:pPr>
        <w:rPr>
          <w:rFonts w:asciiTheme="majorBidi" w:hAnsiTheme="majorBidi" w:cstheme="majorBidi"/>
          <w:b/>
          <w:bCs/>
        </w:rPr>
      </w:pPr>
      <w:r w:rsidRPr="0036551A">
        <w:rPr>
          <w:rFonts w:asciiTheme="majorBidi" w:hAnsiTheme="majorBidi" w:cstheme="majorBidi"/>
          <w:b/>
          <w:bCs/>
        </w:rPr>
        <w:t>APPENDIX</w:t>
      </w:r>
      <w:r w:rsidR="001C2F52">
        <w:rPr>
          <w:rFonts w:asciiTheme="majorBidi" w:hAnsiTheme="majorBidi" w:cstheme="majorBidi"/>
          <w:b/>
          <w:bCs/>
        </w:rPr>
        <w:t xml:space="preserve"> 1</w:t>
      </w:r>
    </w:p>
    <w:p w14:paraId="3A737ACB" w14:textId="21B3B845" w:rsidR="001C2F52" w:rsidRPr="00B06B3D" w:rsidRDefault="001C2F52" w:rsidP="001C2F52">
      <w:pPr>
        <w:rPr>
          <w:rFonts w:asciiTheme="majorBidi" w:hAnsiTheme="majorBidi" w:cstheme="majorBidi"/>
          <w:b/>
        </w:rPr>
      </w:pPr>
      <w:r w:rsidRPr="00B06B3D">
        <w:rPr>
          <w:rFonts w:asciiTheme="majorBidi" w:hAnsiTheme="majorBidi" w:cstheme="majorBidi"/>
          <w:b/>
        </w:rPr>
        <w:t xml:space="preserve">Table </w:t>
      </w:r>
      <w:r w:rsidR="006F37C9">
        <w:rPr>
          <w:rFonts w:asciiTheme="majorBidi" w:hAnsiTheme="majorBidi" w:cstheme="majorBidi"/>
          <w:b/>
        </w:rPr>
        <w:t>1</w:t>
      </w:r>
      <w:r w:rsidRPr="00B06B3D">
        <w:rPr>
          <w:rFonts w:asciiTheme="majorBidi" w:hAnsiTheme="majorBidi" w:cstheme="majorBidi"/>
          <w:b/>
        </w:rPr>
        <w:t>: Gender distribution of game-related injuries over different injured body regions and different event locations</w:t>
      </w:r>
    </w:p>
    <w:tbl>
      <w:tblPr>
        <w:tblStyle w:val="a1"/>
        <w:tblW w:w="1005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1417"/>
        <w:gridCol w:w="1560"/>
        <w:gridCol w:w="1450"/>
        <w:gridCol w:w="1425"/>
        <w:gridCol w:w="1275"/>
        <w:gridCol w:w="1520"/>
      </w:tblGrid>
      <w:tr w:rsidR="001C2F52" w:rsidRPr="001B085F" w14:paraId="2CC7E4A8" w14:textId="77777777" w:rsidTr="0094602E">
        <w:tc>
          <w:tcPr>
            <w:tcW w:w="140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3AA046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Injured body region</w:t>
            </w:r>
          </w:p>
          <w:p w14:paraId="1323982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Event location</w:t>
            </w: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914B1D" w14:textId="77777777" w:rsidR="001C2F52" w:rsidRPr="001B085F" w:rsidRDefault="001C2F52" w:rsidP="0094602E">
            <w:pPr>
              <w:spacing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Gender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FB78CA" w14:textId="77777777" w:rsidR="001C2F52" w:rsidRPr="001B085F" w:rsidRDefault="001C2F52" w:rsidP="0094602E">
            <w:pPr>
              <w:spacing w:line="240" w:lineRule="auto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1B085F">
              <w:rPr>
                <w:rFonts w:asciiTheme="majorBidi" w:hAnsiTheme="majorBidi" w:cstheme="majorBidi"/>
                <w:b/>
              </w:rPr>
              <w:t>Head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55D4BE" w14:textId="77777777" w:rsidR="001C2F52" w:rsidRPr="001B085F" w:rsidRDefault="001C2F52" w:rsidP="0094602E">
            <w:pPr>
              <w:spacing w:line="240" w:lineRule="auto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1B085F">
              <w:rPr>
                <w:rFonts w:asciiTheme="majorBidi" w:hAnsiTheme="majorBidi" w:cstheme="majorBidi"/>
                <w:b/>
              </w:rPr>
              <w:t>Hand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CF647F" w14:textId="77777777" w:rsidR="001C2F52" w:rsidRPr="001B085F" w:rsidRDefault="001C2F52" w:rsidP="0094602E">
            <w:pPr>
              <w:spacing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Leg/</w:t>
            </w:r>
            <w:proofErr w:type="spellStart"/>
            <w:r w:rsidRPr="001B085F">
              <w:rPr>
                <w:rFonts w:asciiTheme="majorBidi" w:hAnsiTheme="majorBidi" w:cstheme="majorBidi"/>
                <w:b/>
              </w:rPr>
              <w:t>foot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4F567E" w14:textId="77777777" w:rsidR="001C2F52" w:rsidRPr="001B085F" w:rsidRDefault="001C2F52" w:rsidP="0094602E">
            <w:pPr>
              <w:spacing w:line="240" w:lineRule="auto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1B085F">
              <w:rPr>
                <w:rFonts w:asciiTheme="majorBidi" w:hAnsiTheme="majorBidi" w:cstheme="majorBidi"/>
                <w:b/>
              </w:rPr>
              <w:t>Other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B61170" w14:textId="77777777" w:rsidR="001C2F52" w:rsidRPr="001B085F" w:rsidRDefault="001C2F52" w:rsidP="0094602E">
            <w:pPr>
              <w:spacing w:line="240" w:lineRule="auto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1B085F">
              <w:rPr>
                <w:rFonts w:asciiTheme="majorBidi" w:hAnsiTheme="majorBidi" w:cstheme="majorBidi"/>
                <w:b/>
              </w:rPr>
              <w:t>Total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a</w:t>
            </w:r>
            <w:proofErr w:type="spellEnd"/>
          </w:p>
        </w:tc>
      </w:tr>
      <w:tr w:rsidR="001C2F52" w:rsidRPr="001B085F" w14:paraId="1154020E" w14:textId="77777777" w:rsidTr="0094602E">
        <w:trPr>
          <w:trHeight w:val="420"/>
        </w:trPr>
        <w:tc>
          <w:tcPr>
            <w:tcW w:w="1408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9BDB4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Classroom</w:t>
            </w: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36CE09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8B1A6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553 (73.5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814B1F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12 (61.1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2BAC58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79 (53.7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7F7BC5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71 (74.7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BBF93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915 (68.2%)</w:t>
            </w:r>
          </w:p>
        </w:tc>
      </w:tr>
      <w:tr w:rsidR="001C2F52" w:rsidRPr="001B085F" w14:paraId="4DFC12EA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DF9579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761A4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Fe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D9D42E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99 (26.5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ADB4C4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35 (38.9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FC84B1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68 (46.3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7B4AB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4 (25.3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ED8B0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426 (31.8%)</w:t>
            </w:r>
          </w:p>
        </w:tc>
      </w:tr>
      <w:tr w:rsidR="001C2F52" w:rsidRPr="001B085F" w14:paraId="78C0DE7A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6E86C1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347B98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All - classroom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765C1F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752 (12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B8EC4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347 (9.8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4E140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147 (5.6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63F4B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95 (11.2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AEE62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1,341 (10.1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</w:tr>
      <w:tr w:rsidR="001C2F52" w:rsidRPr="001B085F" w14:paraId="47CCCD57" w14:textId="77777777" w:rsidTr="0094602E">
        <w:trPr>
          <w:trHeight w:val="420"/>
        </w:trPr>
        <w:tc>
          <w:tcPr>
            <w:tcW w:w="1408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23ECE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Hallway</w:t>
            </w: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431F45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13885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333 (74.5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6319A5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99 (60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DBC24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76 (59.8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B8266E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40 (78.4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A73C9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548 (69.4%)</w:t>
            </w:r>
          </w:p>
        </w:tc>
      </w:tr>
      <w:tr w:rsidR="001C2F52" w:rsidRPr="001B085F" w14:paraId="17247D12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EE63F1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7CC627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Fe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CAA97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14 (25.5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D36E1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66 (40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33C6A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51 (40.2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59653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1 (21.6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8BBED4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42 (30.6%)</w:t>
            </w:r>
          </w:p>
        </w:tc>
      </w:tr>
      <w:tr w:rsidR="001C2F52" w:rsidRPr="001B085F" w14:paraId="446E1952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DEDBE6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A707E2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All - hallway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E6305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447 (7.2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DA094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165 (4.7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A37437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127 (4.9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AE2006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51 (6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0F48F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790 (6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</w:tr>
      <w:tr w:rsidR="001C2F52" w:rsidRPr="001B085F" w14:paraId="484D465A" w14:textId="77777777" w:rsidTr="0094602E">
        <w:trPr>
          <w:trHeight w:val="420"/>
        </w:trPr>
        <w:tc>
          <w:tcPr>
            <w:tcW w:w="1408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CE3BA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Outside the school</w:t>
            </w: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D244F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AD6BE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38 (82.6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11A6D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4 (66.7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3AF7E5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9 (64.3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45124F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4 (66.7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DC664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65 (74.7%)</w:t>
            </w:r>
          </w:p>
        </w:tc>
      </w:tr>
      <w:tr w:rsidR="001C2F52" w:rsidRPr="001B085F" w14:paraId="2A2B0947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90D53E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519099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Fe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253F0F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8 (14.4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F0F77E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7 (33.3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537CD5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5 (35.7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E8CC2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 (33.3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EBABCF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2 (25.3%)</w:t>
            </w:r>
          </w:p>
        </w:tc>
      </w:tr>
      <w:tr w:rsidR="001C2F52" w:rsidRPr="001B085F" w14:paraId="07559E64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0FC3E8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DB7054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Total - outside the school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710037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46 (0.7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21EC35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21 (0.6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6FB03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14 (0.5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C88E64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6 (0.7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0B6CB1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87 (0.7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</w:tr>
      <w:tr w:rsidR="001C2F52" w:rsidRPr="001B085F" w14:paraId="150E5F47" w14:textId="77777777" w:rsidTr="0094602E">
        <w:trPr>
          <w:trHeight w:val="420"/>
        </w:trPr>
        <w:tc>
          <w:tcPr>
            <w:tcW w:w="1408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AA1EDE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Sports field</w:t>
            </w: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6F21D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72CE77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842 (86.5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67611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703 (81.3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05134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550 (83.3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C1C67E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46 (84.4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E883A1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241 (83.9%)</w:t>
            </w:r>
          </w:p>
        </w:tc>
      </w:tr>
      <w:tr w:rsidR="001C2F52" w:rsidRPr="001B085F" w14:paraId="169F694E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69EB93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7F5CD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Fe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1A6AC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31 (13.5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7FC5C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62 (18.7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D39A45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10 (16.7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D21245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7 (15.6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13CCA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430 (16.1%)</w:t>
            </w:r>
          </w:p>
        </w:tc>
      </w:tr>
      <w:tr w:rsidR="001C2F52" w:rsidRPr="001B085F" w14:paraId="4B94E79C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979D1D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73622F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Total - sports ground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8AA0A1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973 (15.6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412E7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865 (24.4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A11766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660 (25.3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0B816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173 (20.4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70A5C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2,671 (20.1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</w:tr>
      <w:tr w:rsidR="001C2F52" w:rsidRPr="001B085F" w14:paraId="3FDE3896" w14:textId="77777777" w:rsidTr="0094602E">
        <w:trPr>
          <w:trHeight w:val="420"/>
        </w:trPr>
        <w:tc>
          <w:tcPr>
            <w:tcW w:w="1408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86327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Gym</w:t>
            </w: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4B2DE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2C46D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75 (71.7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A5826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45 (55.6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87EE3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33 (64.3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CAEDE1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38 (69.1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149D2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491 (64%)</w:t>
            </w:r>
          </w:p>
        </w:tc>
      </w:tr>
      <w:tr w:rsidR="001C2F52" w:rsidRPr="001B085F" w14:paraId="4CB9397F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2DB4A6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781C32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Fe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DE867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69 (28.3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D9C7C4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16 (44.4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D1950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74 (35.7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4FEE77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7 (30.9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7BFD82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76 (36%)</w:t>
            </w:r>
          </w:p>
        </w:tc>
      </w:tr>
      <w:tr w:rsidR="001C2F52" w:rsidRPr="001B085F" w14:paraId="4FAF6373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DF8BBC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0099E4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All- gym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1C9D9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244 (3.9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D58012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261 (7.4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9EF574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207 (7.9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3B1E7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55 (6.5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0D4F7E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767 (5.8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</w:tr>
      <w:tr w:rsidR="001C2F52" w:rsidRPr="001B085F" w14:paraId="5A370D5C" w14:textId="77777777" w:rsidTr="0094602E">
        <w:trPr>
          <w:trHeight w:val="420"/>
        </w:trPr>
        <w:tc>
          <w:tcPr>
            <w:tcW w:w="1408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8701F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Stairway</w:t>
            </w: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63AD6F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015E75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2 (66.7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916DE5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5 (71.4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31B74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6 (55.2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518E9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5 (83.3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D70DBE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48 (64%)</w:t>
            </w:r>
          </w:p>
        </w:tc>
      </w:tr>
      <w:tr w:rsidR="001C2F52" w:rsidRPr="001B085F" w14:paraId="6A0EF692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086C60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324C36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Fe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A262F8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1 (33.3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BBBC82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 (28.6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3B76CF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3 (44.8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49A3C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 (16.7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1D45E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7 (36%)</w:t>
            </w:r>
          </w:p>
        </w:tc>
      </w:tr>
      <w:tr w:rsidR="001C2F52" w:rsidRPr="001B085F" w14:paraId="214AFE3D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162876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1B2682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All - stairway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A13BC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33 (0.5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7FAA3F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7 (0.2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B30202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29 (1.1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60FFBD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6 (0.7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3FB68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75 (0.6%)</w:t>
            </w:r>
          </w:p>
        </w:tc>
      </w:tr>
      <w:tr w:rsidR="001C2F52" w:rsidRPr="001B085F" w14:paraId="41A465F5" w14:textId="77777777" w:rsidTr="0094602E">
        <w:trPr>
          <w:trHeight w:val="420"/>
        </w:trPr>
        <w:tc>
          <w:tcPr>
            <w:tcW w:w="1408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083AC8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Playground</w:t>
            </w: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C3F594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B11052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,765 (75.6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CC06A8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662 (66.1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28586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527 (66.1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D3A376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68 (70.6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32A302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3,122 (71.4%)</w:t>
            </w:r>
          </w:p>
        </w:tc>
      </w:tr>
      <w:tr w:rsidR="001C2F52" w:rsidRPr="001B085F" w14:paraId="246C5DD8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E846DD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F3647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Fe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626E24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570 (24.4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284267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340 (33.9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8855C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70 (33.9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4F0CB5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70 (29.4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A740C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,250 (28.6%)</w:t>
            </w:r>
          </w:p>
        </w:tc>
      </w:tr>
      <w:tr w:rsidR="001C2F52" w:rsidRPr="001B085F" w14:paraId="4B49F089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58FB9C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B98F34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All - playground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B7775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2,335 (37.4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6AEA79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1,002 (28.3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B20CF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797 (30.5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A6F2A9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238 (28.1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B7FBF7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4,372 (33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</w:tr>
      <w:tr w:rsidR="001C2F52" w:rsidRPr="001B085F" w14:paraId="5EC03307" w14:textId="77777777" w:rsidTr="0094602E">
        <w:trPr>
          <w:trHeight w:val="420"/>
        </w:trPr>
        <w:tc>
          <w:tcPr>
            <w:tcW w:w="1408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9DA31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Not reported</w:t>
            </w: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85A136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866CF6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,059 (74.5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0ED2C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583 (66.7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B861E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461 (73.1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9187E7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56 (69.6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179BC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,259 (71.7%)</w:t>
            </w:r>
          </w:p>
        </w:tc>
      </w:tr>
      <w:tr w:rsidR="001C2F52" w:rsidRPr="001B085F" w14:paraId="745CE34B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72788D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877E01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Fe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F9E2D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362 (25.5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7F9928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91 (33.3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2391EF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70 (26.9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A26826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68 (30.4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8249F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891 (28.3%)</w:t>
            </w:r>
          </w:p>
        </w:tc>
      </w:tr>
      <w:tr w:rsidR="001C2F52" w:rsidRPr="001B085F" w14:paraId="4AF0D845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88AE9B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9F3B9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All - not reported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BEBE90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1,421 (22.7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A193ED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874 (24.7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B49714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631 (24.2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14CC01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224 (26.4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E33839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3,150 (23.8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b</w:t>
            </w:r>
            <w:proofErr w:type="gramEnd"/>
          </w:p>
        </w:tc>
      </w:tr>
      <w:tr w:rsidR="001C2F52" w:rsidRPr="001B085F" w14:paraId="30874698" w14:textId="77777777" w:rsidTr="0094602E">
        <w:trPr>
          <w:trHeight w:val="420"/>
        </w:trPr>
        <w:tc>
          <w:tcPr>
            <w:tcW w:w="1408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A5A8C2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All locations</w:t>
            </w: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47DE37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249F41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4,787 (76.6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FE27B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423 (68.4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46DD5D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,851 (70.9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A72DF9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628 (74.1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9B8697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9,689 (73.1%)</w:t>
            </w:r>
          </w:p>
        </w:tc>
      </w:tr>
      <w:tr w:rsidR="001C2F52" w:rsidRPr="001B085F" w14:paraId="46CDE6EB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ABF2E2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91B4BF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Female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CFEBC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,464 (23.4%)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9472B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1,119 (31.6%)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023012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761 (29.1%)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FB0EF7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220 (25.9%)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79C6D6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3,564 (26.9%)</w:t>
            </w:r>
          </w:p>
        </w:tc>
      </w:tr>
      <w:tr w:rsidR="001C2F52" w:rsidRPr="001B085F" w14:paraId="457B1B25" w14:textId="77777777" w:rsidTr="0094602E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20A3C7" w14:textId="77777777" w:rsidR="001C2F52" w:rsidRPr="001B085F" w:rsidRDefault="001C2F52" w:rsidP="009460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380466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All genders - all locations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0DA79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6,251 (47.2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c</w:t>
            </w:r>
            <w:proofErr w:type="gramEnd"/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E3A406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3,542 (26.7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c</w:t>
            </w:r>
            <w:proofErr w:type="gramEnd"/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18554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2,612 (19.7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c</w:t>
            </w:r>
            <w:proofErr w:type="gramEnd"/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8CF34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848 (6.4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c</w:t>
            </w:r>
            <w:proofErr w:type="gramEnd"/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5E3DF2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13,253 (100</w:t>
            </w:r>
            <w:proofErr w:type="gramStart"/>
            <w:r w:rsidRPr="001B085F">
              <w:rPr>
                <w:rFonts w:asciiTheme="majorBidi" w:hAnsiTheme="majorBidi" w:cstheme="majorBidi"/>
                <w:b/>
              </w:rPr>
              <w:t>%)</w:t>
            </w:r>
            <w:r w:rsidRPr="001B085F">
              <w:rPr>
                <w:rFonts w:asciiTheme="majorBidi" w:eastAsia="David" w:hAnsiTheme="majorBidi" w:cstheme="majorBidi"/>
                <w:vertAlign w:val="superscript"/>
              </w:rPr>
              <w:t>c</w:t>
            </w:r>
            <w:proofErr w:type="gramEnd"/>
          </w:p>
        </w:tc>
      </w:tr>
      <w:tr w:rsidR="001C2F52" w:rsidRPr="001B085F" w14:paraId="17DC5360" w14:textId="77777777" w:rsidTr="0094602E">
        <w:tc>
          <w:tcPr>
            <w:tcW w:w="140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CD370E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1B085F">
              <w:rPr>
                <w:rFonts w:asciiTheme="majorBidi" w:hAnsiTheme="majorBidi" w:cstheme="majorBidi"/>
                <w:b/>
              </w:rPr>
              <w:t>Cramer's V</w:t>
            </w:r>
          </w:p>
          <w:p w14:paraId="41C5DB0B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  <w:vertAlign w:val="superscript"/>
              </w:rPr>
            </w:pPr>
            <w:r w:rsidRPr="001B085F">
              <w:rPr>
                <w:rFonts w:asciiTheme="majorBidi" w:hAnsiTheme="majorBidi" w:cstheme="majorBidi"/>
                <w:b/>
              </w:rPr>
              <w:t>p-value</w:t>
            </w:r>
            <w:r w:rsidRPr="001B085F">
              <w:rPr>
                <w:rFonts w:asciiTheme="majorBidi" w:hAnsiTheme="majorBidi" w:cstheme="majorBidi"/>
                <w:b/>
                <w:vertAlign w:val="superscript"/>
              </w:rPr>
              <w:t>d</w:t>
            </w:r>
          </w:p>
        </w:tc>
        <w:tc>
          <w:tcPr>
            <w:tcW w:w="141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710F5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56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67188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0.105</w:t>
            </w:r>
          </w:p>
          <w:p w14:paraId="38241622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4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71E733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0.171</w:t>
            </w:r>
          </w:p>
          <w:p w14:paraId="3BBF68FE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42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2BAD78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0.192</w:t>
            </w:r>
          </w:p>
          <w:p w14:paraId="5BAA9C39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38296C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0.133</w:t>
            </w:r>
          </w:p>
          <w:p w14:paraId="7499F198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0.035</w:t>
            </w:r>
          </w:p>
        </w:tc>
        <w:tc>
          <w:tcPr>
            <w:tcW w:w="1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D63A7F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0.130</w:t>
            </w:r>
          </w:p>
          <w:p w14:paraId="458EF1BA" w14:textId="77777777" w:rsidR="001C2F52" w:rsidRPr="001B085F" w:rsidRDefault="001C2F52" w:rsidP="0094602E">
            <w:pPr>
              <w:spacing w:line="240" w:lineRule="auto"/>
              <w:rPr>
                <w:rFonts w:asciiTheme="majorBidi" w:hAnsiTheme="majorBidi" w:cstheme="majorBidi"/>
              </w:rPr>
            </w:pPr>
            <w:r w:rsidRPr="001B085F">
              <w:rPr>
                <w:rFonts w:asciiTheme="majorBidi" w:hAnsiTheme="majorBidi" w:cstheme="majorBidi"/>
              </w:rPr>
              <w:t>0.000</w:t>
            </w:r>
          </w:p>
        </w:tc>
      </w:tr>
    </w:tbl>
    <w:p w14:paraId="7A774571" w14:textId="77777777" w:rsidR="001C2F52" w:rsidRPr="00B06B3D" w:rsidRDefault="001C2F52" w:rsidP="001C2F52">
      <w:pPr>
        <w:spacing w:line="240" w:lineRule="auto"/>
        <w:ind w:left="270"/>
        <w:rPr>
          <w:rFonts w:asciiTheme="majorBidi" w:eastAsia="David" w:hAnsiTheme="majorBidi" w:cstheme="majorBidi"/>
          <w:sz w:val="24"/>
          <w:szCs w:val="24"/>
        </w:rPr>
      </w:pPr>
      <w:r w:rsidRPr="00B06B3D">
        <w:rPr>
          <w:rFonts w:asciiTheme="majorBidi" w:eastAsia="David" w:hAnsiTheme="majorBidi" w:cstheme="majorBidi"/>
          <w:sz w:val="24"/>
          <w:szCs w:val="24"/>
          <w:vertAlign w:val="superscript"/>
        </w:rPr>
        <w:t>a</w:t>
      </w:r>
      <w:r w:rsidRPr="00B06B3D">
        <w:rPr>
          <w:rFonts w:asciiTheme="majorBidi" w:eastAsia="David" w:hAnsiTheme="majorBidi" w:cstheme="majorBidi"/>
          <w:sz w:val="24"/>
          <w:szCs w:val="24"/>
        </w:rPr>
        <w:t xml:space="preserve"> - For each combination of injured body region and event location, the percentage represents the gender distribution between females and males</w:t>
      </w:r>
    </w:p>
    <w:p w14:paraId="4CAFE966" w14:textId="77777777" w:rsidR="001C2F52" w:rsidRPr="00B06B3D" w:rsidRDefault="001C2F52" w:rsidP="001C2F52">
      <w:pPr>
        <w:spacing w:line="240" w:lineRule="auto"/>
        <w:ind w:left="270"/>
        <w:rPr>
          <w:rFonts w:asciiTheme="majorBidi" w:eastAsia="David" w:hAnsiTheme="majorBidi" w:cstheme="majorBidi"/>
          <w:sz w:val="24"/>
          <w:szCs w:val="24"/>
        </w:rPr>
      </w:pPr>
      <w:r w:rsidRPr="00B06B3D">
        <w:rPr>
          <w:rFonts w:asciiTheme="majorBidi" w:eastAsia="David" w:hAnsiTheme="majorBidi" w:cstheme="majorBidi"/>
          <w:sz w:val="24"/>
          <w:szCs w:val="24"/>
          <w:vertAlign w:val="superscript"/>
        </w:rPr>
        <w:t>b</w:t>
      </w:r>
      <w:r w:rsidRPr="00B06B3D">
        <w:rPr>
          <w:rFonts w:asciiTheme="majorBidi" w:eastAsia="David" w:hAnsiTheme="majorBidi" w:cstheme="majorBidi"/>
          <w:sz w:val="24"/>
          <w:szCs w:val="24"/>
        </w:rPr>
        <w:t xml:space="preserve"> - The percentage represents the distribution of event location over the injured body region (column).</w:t>
      </w:r>
    </w:p>
    <w:p w14:paraId="1399D6E2" w14:textId="77777777" w:rsidR="001C2F52" w:rsidRPr="00B06B3D" w:rsidRDefault="001C2F52" w:rsidP="001C2F52">
      <w:pPr>
        <w:rPr>
          <w:rFonts w:asciiTheme="majorBidi" w:eastAsia="David" w:hAnsiTheme="majorBidi" w:cstheme="majorBidi"/>
          <w:sz w:val="24"/>
          <w:szCs w:val="24"/>
        </w:rPr>
      </w:pPr>
      <w:r w:rsidRPr="00B06B3D">
        <w:rPr>
          <w:rFonts w:asciiTheme="majorBidi" w:eastAsia="David" w:hAnsiTheme="majorBidi" w:cstheme="majorBidi"/>
          <w:sz w:val="24"/>
          <w:szCs w:val="24"/>
          <w:vertAlign w:val="superscript"/>
        </w:rPr>
        <w:t>c</w:t>
      </w:r>
      <w:r w:rsidRPr="00B06B3D">
        <w:rPr>
          <w:rFonts w:asciiTheme="majorBidi" w:eastAsia="David" w:hAnsiTheme="majorBidi" w:cstheme="majorBidi"/>
          <w:sz w:val="24"/>
          <w:szCs w:val="24"/>
        </w:rPr>
        <w:t xml:space="preserve"> - The percentage represents the distribution of events by the injured body region (row)</w:t>
      </w:r>
    </w:p>
    <w:p w14:paraId="7217490A" w14:textId="1A819116" w:rsidR="001C2F52" w:rsidRPr="00CD04DE" w:rsidRDefault="001C2F52" w:rsidP="00CD04DE">
      <w:pPr>
        <w:rPr>
          <w:rFonts w:asciiTheme="majorBidi" w:eastAsia="David" w:hAnsiTheme="majorBidi" w:cstheme="majorBidi"/>
          <w:sz w:val="24"/>
          <w:szCs w:val="24"/>
        </w:rPr>
      </w:pPr>
      <w:r w:rsidRPr="00B06B3D">
        <w:rPr>
          <w:rFonts w:asciiTheme="majorBidi" w:eastAsia="David" w:hAnsiTheme="majorBidi" w:cstheme="majorBidi"/>
          <w:sz w:val="24"/>
          <w:szCs w:val="24"/>
          <w:vertAlign w:val="superscript"/>
        </w:rPr>
        <w:t>d</w:t>
      </w:r>
      <w:r w:rsidRPr="00B06B3D">
        <w:rPr>
          <w:rFonts w:asciiTheme="majorBidi" w:eastAsia="David" w:hAnsiTheme="majorBidi" w:cstheme="majorBidi"/>
          <w:sz w:val="24"/>
          <w:szCs w:val="24"/>
        </w:rPr>
        <w:t xml:space="preserve"> - Cramer's V and p-value chi-square tests performed separately for each injured body region</w:t>
      </w:r>
    </w:p>
    <w:sectPr w:rsidR="001C2F52" w:rsidRPr="00CD04DE" w:rsidSect="007A471C">
      <w:footerReference w:type="default" r:id="rId8"/>
      <w:pgSz w:w="12240" w:h="15840"/>
      <w:pgMar w:top="1440" w:right="1440" w:bottom="1276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46BD3" w14:textId="77777777" w:rsidR="00C9086A" w:rsidRDefault="00C9086A">
      <w:pPr>
        <w:spacing w:line="240" w:lineRule="auto"/>
      </w:pPr>
      <w:r>
        <w:separator/>
      </w:r>
    </w:p>
  </w:endnote>
  <w:endnote w:type="continuationSeparator" w:id="0">
    <w:p w14:paraId="7C10FCA7" w14:textId="77777777" w:rsidR="00C9086A" w:rsidRDefault="00C908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198D6" w14:textId="77777777" w:rsidR="007A471C" w:rsidRDefault="007A471C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F43A0" w14:textId="77777777" w:rsidR="00C9086A" w:rsidRDefault="00C9086A">
      <w:pPr>
        <w:spacing w:line="240" w:lineRule="auto"/>
      </w:pPr>
      <w:r>
        <w:separator/>
      </w:r>
    </w:p>
  </w:footnote>
  <w:footnote w:type="continuationSeparator" w:id="0">
    <w:p w14:paraId="6BDAD953" w14:textId="77777777" w:rsidR="00C9086A" w:rsidRDefault="00C908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1073C"/>
    <w:multiLevelType w:val="multilevel"/>
    <w:tmpl w:val="8C18F5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468426A"/>
    <w:multiLevelType w:val="hybridMultilevel"/>
    <w:tmpl w:val="30DA64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A0E"/>
    <w:rsid w:val="000033E6"/>
    <w:rsid w:val="000128AE"/>
    <w:rsid w:val="00024A0E"/>
    <w:rsid w:val="000460FD"/>
    <w:rsid w:val="00082A5A"/>
    <w:rsid w:val="00095397"/>
    <w:rsid w:val="000D677F"/>
    <w:rsid w:val="000E2591"/>
    <w:rsid w:val="00113F32"/>
    <w:rsid w:val="00123409"/>
    <w:rsid w:val="001714BD"/>
    <w:rsid w:val="001B085F"/>
    <w:rsid w:val="001B2C7A"/>
    <w:rsid w:val="001B6E76"/>
    <w:rsid w:val="001C2E5A"/>
    <w:rsid w:val="001C2F52"/>
    <w:rsid w:val="00250277"/>
    <w:rsid w:val="00264D2C"/>
    <w:rsid w:val="0036551A"/>
    <w:rsid w:val="00365FB4"/>
    <w:rsid w:val="00446AD0"/>
    <w:rsid w:val="00453AC3"/>
    <w:rsid w:val="00484EAC"/>
    <w:rsid w:val="004C25BB"/>
    <w:rsid w:val="004F2AAD"/>
    <w:rsid w:val="00536470"/>
    <w:rsid w:val="00550B80"/>
    <w:rsid w:val="005767E9"/>
    <w:rsid w:val="005B772D"/>
    <w:rsid w:val="006430FE"/>
    <w:rsid w:val="00677355"/>
    <w:rsid w:val="006F37C9"/>
    <w:rsid w:val="00787FB7"/>
    <w:rsid w:val="007A056F"/>
    <w:rsid w:val="007A471C"/>
    <w:rsid w:val="008175EE"/>
    <w:rsid w:val="00817737"/>
    <w:rsid w:val="00836126"/>
    <w:rsid w:val="0084432B"/>
    <w:rsid w:val="0087720A"/>
    <w:rsid w:val="008957C5"/>
    <w:rsid w:val="008B075A"/>
    <w:rsid w:val="00984DF0"/>
    <w:rsid w:val="00A103BF"/>
    <w:rsid w:val="00A7067F"/>
    <w:rsid w:val="00A7405A"/>
    <w:rsid w:val="00A90FA5"/>
    <w:rsid w:val="00AD4498"/>
    <w:rsid w:val="00AD75EE"/>
    <w:rsid w:val="00B06B3D"/>
    <w:rsid w:val="00B255E2"/>
    <w:rsid w:val="00B7403C"/>
    <w:rsid w:val="00C2377B"/>
    <w:rsid w:val="00C86F6E"/>
    <w:rsid w:val="00C9086A"/>
    <w:rsid w:val="00CC3062"/>
    <w:rsid w:val="00CD04DE"/>
    <w:rsid w:val="00D6792D"/>
    <w:rsid w:val="00DD58CF"/>
    <w:rsid w:val="00DF0E46"/>
    <w:rsid w:val="00E24F33"/>
    <w:rsid w:val="00E733B2"/>
    <w:rsid w:val="00E76911"/>
    <w:rsid w:val="00E92D41"/>
    <w:rsid w:val="00F06F5E"/>
    <w:rsid w:val="00F32617"/>
    <w:rsid w:val="00F66DA0"/>
    <w:rsid w:val="00F95BE1"/>
    <w:rsid w:val="00FA6EEB"/>
    <w:rsid w:val="00FB01EB"/>
    <w:rsid w:val="00FB5DA4"/>
    <w:rsid w:val="00FC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83018"/>
  <w15:docId w15:val="{D6F55A4A-AC7C-4136-A3CA-5019472B7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2E5A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E5A"/>
  </w:style>
  <w:style w:type="paragraph" w:styleId="Footer">
    <w:name w:val="footer"/>
    <w:basedOn w:val="Normal"/>
    <w:link w:val="FooterChar"/>
    <w:uiPriority w:val="99"/>
    <w:unhideWhenUsed/>
    <w:rsid w:val="001C2E5A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E5A"/>
  </w:style>
  <w:style w:type="paragraph" w:styleId="Bibliography">
    <w:name w:val="Bibliography"/>
    <w:basedOn w:val="Normal"/>
    <w:next w:val="Normal"/>
    <w:uiPriority w:val="37"/>
    <w:unhideWhenUsed/>
    <w:rsid w:val="00082A5A"/>
    <w:pPr>
      <w:tabs>
        <w:tab w:val="left" w:pos="264"/>
      </w:tabs>
      <w:spacing w:after="240" w:line="24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A90FA5"/>
  </w:style>
  <w:style w:type="paragraph" w:styleId="ListParagraph">
    <w:name w:val="List Paragraph"/>
    <w:basedOn w:val="Normal"/>
    <w:uiPriority w:val="34"/>
    <w:qFormat/>
    <w:rsid w:val="005767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075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07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B9CD5E-0673-48EB-8D75-F38F016C6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el Khalemsky</cp:lastModifiedBy>
  <cp:revision>51</cp:revision>
  <dcterms:created xsi:type="dcterms:W3CDTF">2020-05-26T18:20:00Z</dcterms:created>
  <dcterms:modified xsi:type="dcterms:W3CDTF">2021-08-25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APLAHUJu"/&gt;&lt;style id="http://www.zotero.org/styles/european-journal-of-public-health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